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4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00"/>
        <w:gridCol w:w="3690"/>
        <w:gridCol w:w="3690"/>
        <w:gridCol w:w="1080"/>
        <w:gridCol w:w="3780"/>
      </w:tblGrid>
      <w:tr w:rsidR="00576842" w:rsidTr="000B57C1">
        <w:trPr>
          <w:trHeight w:val="305"/>
        </w:trPr>
        <w:tc>
          <w:tcPr>
            <w:tcW w:w="120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Southern </w:t>
            </w:r>
            <w:r w:rsidR="000B57C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Vaccine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Formulation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orthern Vaccine Formulation</w:t>
            </w: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37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irculating Influenza Strain</w:t>
            </w:r>
          </w:p>
        </w:tc>
      </w:tr>
      <w:tr w:rsidR="00576842" w:rsidTr="000B57C1">
        <w:trPr>
          <w:trHeight w:val="826"/>
        </w:trPr>
        <w:tc>
          <w:tcPr>
            <w:tcW w:w="1200" w:type="dxa"/>
            <w:vAlign w:val="center"/>
          </w:tcPr>
          <w:p w:rsidR="001464C0" w:rsidRDefault="001464C0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00-2001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Moscow/10/99 (H3N2)-like viru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 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Sichuan/379/99-like virus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Moscow/10/99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Beijing/184/93-like virus</w:t>
            </w: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7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PANAMA/2007/99-LIKE (H3N2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76842" w:rsidTr="000B57C1">
        <w:trPr>
          <w:trHeight w:val="811"/>
        </w:trPr>
        <w:tc>
          <w:tcPr>
            <w:tcW w:w="1200" w:type="dxa"/>
            <w:vAlign w:val="center"/>
          </w:tcPr>
          <w:p w:rsidR="001464C0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2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01-2002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Moscow/10/99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Sichuan/379/99-like virus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Moscow/10/99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Sichuan/379/99-like virus</w:t>
            </w: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Panama</w:t>
            </w:r>
          </w:p>
        </w:tc>
        <w:tc>
          <w:tcPr>
            <w:tcW w:w="3780" w:type="dxa"/>
            <w:vAlign w:val="center"/>
          </w:tcPr>
          <w:p w:rsidR="00797E89" w:rsidRDefault="00BA4E30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SHANDONG/7/97-LIKE (VIC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97E89">
              <w:rPr>
                <w:rFonts w:ascii="Calibri" w:hAnsi="Calibri" w:cs="Calibri"/>
                <w:color w:val="000000"/>
                <w:sz w:val="20"/>
                <w:szCs w:val="20"/>
              </w:rPr>
              <w:t>B/SHANDONG/7/97-LIKE (VIC)</w:t>
            </w:r>
          </w:p>
        </w:tc>
      </w:tr>
      <w:tr w:rsidR="00576842" w:rsidTr="000B57C1">
        <w:trPr>
          <w:trHeight w:val="1102"/>
        </w:trPr>
        <w:tc>
          <w:tcPr>
            <w:tcW w:w="1200" w:type="dxa"/>
            <w:vAlign w:val="center"/>
          </w:tcPr>
          <w:p w:rsidR="001464C0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02-2003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Moscow/10/99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Hong Kong/330/2001-like viru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Moscow/10/99(H3N2)-like virus      B/Hong Kong/330/2001-like virus</w:t>
            </w: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               El Salvador Nicaragua Paraguay</w:t>
            </w:r>
          </w:p>
        </w:tc>
        <w:tc>
          <w:tcPr>
            <w:tcW w:w="37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-LIKE (H1) A/FUJIAN/411/2002-LIKE(H3) A/FUJIAN/411/2002-LIKE(H3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/SHANDONG/7/97-LIKE (VIC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76842" w:rsidTr="000B57C1">
        <w:trPr>
          <w:trHeight w:val="1044"/>
        </w:trPr>
        <w:tc>
          <w:tcPr>
            <w:tcW w:w="1200" w:type="dxa"/>
            <w:vAlign w:val="center"/>
          </w:tcPr>
          <w:p w:rsidR="001464C0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03-2004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 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Fujian/411/2002(H3N2) - 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Hong Kong/330/2001-like virus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Moscow/10/99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Hong Kong/330/2001-like viru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           El Salvador Panama Paraguay</w:t>
            </w:r>
          </w:p>
        </w:tc>
        <w:tc>
          <w:tcPr>
            <w:tcW w:w="37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FUJIAN/411/2002-LIKE(H3) A/FUJIAN/411/2002-LIKE(H3) B/SHANGHAI/361/2002-LIKE (YAM)  A/FUJIAN/411/2002-LIKE(H3)</w:t>
            </w:r>
          </w:p>
        </w:tc>
      </w:tr>
      <w:tr w:rsidR="00576842" w:rsidTr="000B57C1">
        <w:trPr>
          <w:trHeight w:val="1538"/>
        </w:trPr>
        <w:tc>
          <w:tcPr>
            <w:tcW w:w="1200" w:type="dxa"/>
            <w:vAlign w:val="center"/>
          </w:tcPr>
          <w:p w:rsidR="001464C0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04-2005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Wellington/1/2004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Shanghai/361/2002-like virus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Fujian/411/2002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Shanghai/361/2002-like virus</w:t>
            </w: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 Costa Rica El Salvador Honduras Panama Paraguay</w:t>
            </w:r>
          </w:p>
        </w:tc>
        <w:tc>
          <w:tcPr>
            <w:tcW w:w="3780" w:type="dxa"/>
            <w:vAlign w:val="center"/>
          </w:tcPr>
          <w:p w:rsidR="00797E89" w:rsidRDefault="00C0791C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07/2004-LIKE (H3N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07/2004-LIKE (H3N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W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07/2004-LIKE (H3N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07/2004-LIKE (H3N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07/2004-LIKE (H3N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97E89">
              <w:rPr>
                <w:rFonts w:ascii="Calibri" w:hAnsi="Calibri" w:cs="Calibri"/>
                <w:color w:val="000000"/>
                <w:sz w:val="20"/>
                <w:szCs w:val="20"/>
              </w:rPr>
              <w:t>A/CALIFORNIA/07/2004-LIKE (H3N2)</w:t>
            </w:r>
          </w:p>
        </w:tc>
      </w:tr>
      <w:tr w:rsidR="00576842" w:rsidTr="000B57C1">
        <w:trPr>
          <w:trHeight w:val="1524"/>
        </w:trPr>
        <w:tc>
          <w:tcPr>
            <w:tcW w:w="1200" w:type="dxa"/>
            <w:vAlign w:val="center"/>
          </w:tcPr>
          <w:p w:rsidR="001464C0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05-2006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4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Malaysia/2506/2004-like virus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4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Shanghai/361/2002-like virus</w:t>
            </w: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 Costa Rica El Salvador Guatemala</w:t>
            </w:r>
            <w:r w:rsidR="001464C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nduras Paraguay</w:t>
            </w:r>
          </w:p>
        </w:tc>
        <w:tc>
          <w:tcPr>
            <w:tcW w:w="37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-LIKE (H1) A/WISCONSIN/67/2005-LIKE (H3N2) A/CALIFORNIA/07/2004-LIKE (H3N2)  A/WISCONSIN/67/2005-LIKE (H3N2)         A/WISCONSIN/67/2005-LIKE (H3N2) LOW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A/NEW CALEDONIA/20/99-LIKE (H1)</w:t>
            </w:r>
          </w:p>
        </w:tc>
      </w:tr>
      <w:tr w:rsidR="00576842" w:rsidTr="000B57C1">
        <w:trPr>
          <w:trHeight w:val="1814"/>
        </w:trPr>
        <w:tc>
          <w:tcPr>
            <w:tcW w:w="1200" w:type="dxa"/>
            <w:vAlign w:val="center"/>
          </w:tcPr>
          <w:p w:rsidR="001464C0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06-2007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Wisconsin/67/2005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Malaysia/2506/2004-like virus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New Caledonia/20/99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Wisconsin/67/2005 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Malaysia/2506/2004-like virus</w:t>
            </w: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 Costa Rica El Salvador Guatemala</w:t>
            </w:r>
            <w:r w:rsidR="001464C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nduras Nicaragua Panama</w:t>
            </w:r>
          </w:p>
        </w:tc>
        <w:tc>
          <w:tcPr>
            <w:tcW w:w="37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WISCONSIN/67/2005-LIKE (H3N2) LOW  A/BRISBANE/10/2007-LIKE (H3N2) A/BRISBANE/10/2007-LIKE (H3N2) A/BRISBANE/10/2007-LIKE (H3N2) A/BRISBANE/10/2007-LIKE (H3N2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/BRISBANE/10/2007-LIKE (H3N2) A/BRISBANE/10/2007-LIKE (H3N2)</w:t>
            </w:r>
          </w:p>
        </w:tc>
      </w:tr>
      <w:tr w:rsidR="00576842" w:rsidTr="000B57C1">
        <w:trPr>
          <w:trHeight w:val="2047"/>
        </w:trPr>
        <w:tc>
          <w:tcPr>
            <w:tcW w:w="1200" w:type="dxa"/>
            <w:vAlign w:val="center"/>
          </w:tcPr>
          <w:p w:rsidR="001464C0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008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07-2008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Solomon Islands/3/2006 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Brisbane/10/2007 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Florida/4/2006-like virus</w:t>
            </w:r>
          </w:p>
        </w:tc>
        <w:tc>
          <w:tcPr>
            <w:tcW w:w="369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Solomon Islands/3/2006 (H1N1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Wisconsin/67/2005 (H3N2)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Malaysia/2506/2004-like virus</w:t>
            </w:r>
          </w:p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 Costa Rica El Salvador Guatemala</w:t>
            </w:r>
            <w:r w:rsidR="001464C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nduras Nicaragua Panama Paraguay</w:t>
            </w:r>
          </w:p>
        </w:tc>
        <w:tc>
          <w:tcPr>
            <w:tcW w:w="3780" w:type="dxa"/>
            <w:vAlign w:val="center"/>
          </w:tcPr>
          <w:p w:rsidR="00797E89" w:rsidRDefault="00797E89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BRISBANE/59/2007-LIKE (H1N1) A/BRISBANE/59/2007-LIKE (H1N1) A/BRISBANE/59/2007-LIKE (H1N1) A/BRISBANE/10/2007-LIKE (H3N2) A/BRISBANE/59/2007-LIKE (H1N1) A/BRISBANE/59/2007-LIKE (H1N1) A/BRISBANE/59/2007-LIKE (H1N1) B/FLORIDA/04/2006-LIKE (YAM)</w:t>
            </w:r>
          </w:p>
        </w:tc>
      </w:tr>
      <w:tr w:rsidR="00177294" w:rsidTr="000B57C1">
        <w:trPr>
          <w:trHeight w:val="2047"/>
        </w:trPr>
        <w:tc>
          <w:tcPr>
            <w:tcW w:w="120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10-2011</w:t>
            </w:r>
          </w:p>
        </w:tc>
        <w:tc>
          <w:tcPr>
            <w:tcW w:w="369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9 (H1N1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Perth/16/2009 (H3N2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Brisbane/60/2008-like virus</w:t>
            </w:r>
          </w:p>
        </w:tc>
        <w:tc>
          <w:tcPr>
            <w:tcW w:w="369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9 (H1N1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Perth/16/2009 (H3N2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Brisbane/60/2008-like virus</w:t>
            </w:r>
          </w:p>
        </w:tc>
        <w:tc>
          <w:tcPr>
            <w:tcW w:w="108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 Costa Rica El Salvador Guatemala Honduras Nicaragua Panama Paraguay</w:t>
            </w:r>
          </w:p>
        </w:tc>
        <w:tc>
          <w:tcPr>
            <w:tcW w:w="378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PERTH/16/2009-LIKE (H3N2) A/PERTH/16/2009-LIKE (H3N2) A/PERTH/16/2009-LIKE (H3N2) A/PERTH/16/2009-LIKE (H3N2)  B/BRISBANE/60/2008-LIKE  A/CALIFORNIA/07/2009-LIKE (H1N1)pdm09 A/CALIFORNIA/07/2009-LIKE (H1N1)pdm09 A/PERTH/16/2009-LIKE (H3N2)</w:t>
            </w:r>
          </w:p>
        </w:tc>
      </w:tr>
      <w:tr w:rsidR="00177294" w:rsidTr="000B57C1">
        <w:trPr>
          <w:trHeight w:val="2090"/>
        </w:trPr>
        <w:tc>
          <w:tcPr>
            <w:tcW w:w="120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11-2012</w:t>
            </w:r>
          </w:p>
        </w:tc>
        <w:tc>
          <w:tcPr>
            <w:tcW w:w="369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9 (H1N1)pdm09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Perth/16/2009 (H3N2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Brisbane/60/2008-like virus</w:t>
            </w:r>
          </w:p>
        </w:tc>
        <w:tc>
          <w:tcPr>
            <w:tcW w:w="369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9 (H1N1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Perth/16/2009 (H3N2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Brisbane/60/2008-like virus</w:t>
            </w:r>
          </w:p>
        </w:tc>
        <w:tc>
          <w:tcPr>
            <w:tcW w:w="108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zil   Costa Rica   El Salvador Guatemala Honduras Nicaragua Panama Paraguay Peru</w:t>
            </w:r>
          </w:p>
        </w:tc>
        <w:tc>
          <w:tcPr>
            <w:tcW w:w="3780" w:type="dxa"/>
            <w:vAlign w:val="center"/>
          </w:tcPr>
          <w:p w:rsidR="00177294" w:rsidRDefault="00177294" w:rsidP="001366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07/2009-LIKE (H1N1)pdm09  B/BRISBANE/60/2008-LIKE  A/CALIFORNIA/07/2009-LIKE (H1N1)pdm09 A/CALIFORNIA/07/2009-LIKE (H1N1)pdm09 A/CALIFORNIA/07/2009-LIKE (H1N1)pdm09  B/BRISBANE/60/2008-LIKE  A/CALIFORNIA/07/2009-LIKE (H1N1)pdm09 A/CALIFORNIA/07/2009-LIKE (H1N1)pdm09 A/CALIFORNIA/07/2009-LIKE (H1N1)pdm09</w:t>
            </w:r>
          </w:p>
        </w:tc>
      </w:tr>
      <w:tr w:rsidR="00177294" w:rsidTr="000B57C1">
        <w:trPr>
          <w:trHeight w:val="2033"/>
        </w:trPr>
        <w:tc>
          <w:tcPr>
            <w:tcW w:w="120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12-2013</w:t>
            </w:r>
          </w:p>
        </w:tc>
        <w:tc>
          <w:tcPr>
            <w:tcW w:w="369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9 (H1N1)pdm09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Victoria/361/2011 (H3N2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Wisconsin/1/2010-like virus</w:t>
            </w:r>
          </w:p>
        </w:tc>
        <w:tc>
          <w:tcPr>
            <w:tcW w:w="369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9 (H1N1)pdm09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Victoria/361/2011 (H3N2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Wisconsin/1/2010-like virus</w:t>
            </w:r>
          </w:p>
        </w:tc>
        <w:tc>
          <w:tcPr>
            <w:tcW w:w="108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livia Brazil   Costa Rica D.R.               Ecuador       El Salvador Guatemala Jamaica Nicaragua Panama Paraguay Peru</w:t>
            </w:r>
          </w:p>
        </w:tc>
        <w:tc>
          <w:tcPr>
            <w:tcW w:w="378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07/2009-LIKE (H1N1)pdm09 A/CALIFORNIA/07/2009-LIKE (H1N1)pdm09 A/CALIFORNIA/07/2009-LIKE (H1N1)pdm09 A/CALIFORNIA/07/2009-LIKE (H1N1)pdm09 A/CALIFORNIA/07/2009-LIKE (H1N1)pdm09  A/VICTORIA/361/2011-LIKE (H3N2) GP  B/MASSACHUSETTS/02/2012-LIKE  A/CALIFORNIA/07/2009-LIKE (H1N1)pdm0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/CALIFORNIA/07/2009-LIKE (H1N1)pdm09 A/CALIFORNIA/07/2009-LIKE (H1N1)pdm09 A/CALIFORNIA/07/2009-LIKE (H1N1)pdm09 A/CALIFORNIA/07/2009-LIKE (H1N1)pdm09</w:t>
            </w:r>
          </w:p>
        </w:tc>
      </w:tr>
      <w:tr w:rsidR="00177294" w:rsidTr="000B57C1">
        <w:trPr>
          <w:trHeight w:val="2294"/>
        </w:trPr>
        <w:tc>
          <w:tcPr>
            <w:tcW w:w="120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014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/2013-2014</w:t>
            </w:r>
          </w:p>
        </w:tc>
        <w:tc>
          <w:tcPr>
            <w:tcW w:w="369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9 (H1N1)pdm09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Texas/50/2012 (H3N2)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Massachusetts/2/2012-like virus</w:t>
            </w:r>
          </w:p>
        </w:tc>
        <w:tc>
          <w:tcPr>
            <w:tcW w:w="369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California/7/2009 (H1N1)pdm09-like virus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Victoria/361/2011</w:t>
            </w:r>
          </w:p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/Massachusetts/2/2012-like virus</w:t>
            </w:r>
          </w:p>
        </w:tc>
        <w:tc>
          <w:tcPr>
            <w:tcW w:w="108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livia Brazil Colombia Costa Rica D.R.               Guatemala Honduras Nicaragua Panama Paraguay Peru</w:t>
            </w:r>
          </w:p>
        </w:tc>
        <w:tc>
          <w:tcPr>
            <w:tcW w:w="3780" w:type="dxa"/>
            <w:vAlign w:val="center"/>
          </w:tcPr>
          <w:p w:rsidR="00177294" w:rsidRDefault="00177294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/TEXAS/50/2012-LIKE (H3N2) GP A/TEXAS/50/2012-LIKE (H3N2) GP A/TEXAS/50/2012-LIKE (H3N2) GP  B/MASSACHUSETTS/02/2012-LIKE B/MASSACHUSETTS/02/2012-LIKE B/MASSACHUSETTS/02/2012-LIKE B/MASSACHUSETTS/02/2012-LIKE B/MASSACHUSETTS/02/2012-LIKE B/MASSACHUSETTS/02/2012-LIKE A/CALIFORNIA/07/2009-LIKE (H1N1)pdm09  A/TEXAS/50/2012-LIKE (H3N2) GP</w:t>
            </w:r>
          </w:p>
        </w:tc>
      </w:tr>
      <w:tr w:rsidR="007C0B0A" w:rsidTr="007C0B0A">
        <w:trPr>
          <w:trHeight w:val="1250"/>
        </w:trPr>
        <w:tc>
          <w:tcPr>
            <w:tcW w:w="13440" w:type="dxa"/>
            <w:gridSpan w:val="5"/>
            <w:vAlign w:val="center"/>
          </w:tcPr>
          <w:p w:rsidR="007C0B0A" w:rsidRDefault="007C0B0A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*The strain was prevalent during the last quarter of the year, after the Northern Vaccine was rolled out, therefore, it was compared to the following years Northern Vaccine</w:t>
            </w:r>
          </w:p>
          <w:p w:rsidR="007C0B0A" w:rsidRDefault="007C0B0A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widely used vaccine strain is A/Panama/2007/99</w:t>
            </w:r>
          </w:p>
          <w:p w:rsidR="007C0B0A" w:rsidRDefault="007C0B0A" w:rsidP="000B57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currently used vaccine strain is B/Shandong/7/97</w:t>
            </w:r>
          </w:p>
        </w:tc>
      </w:tr>
    </w:tbl>
    <w:p w:rsidR="00DC57CC" w:rsidRDefault="00DC57CC">
      <w:bookmarkStart w:id="0" w:name="_GoBack"/>
      <w:bookmarkEnd w:id="0"/>
    </w:p>
    <w:p w:rsidR="00CF05D3" w:rsidRDefault="00CF05D3">
      <w:r>
        <w:t xml:space="preserve">Supplemental Table 1. Strain information for the most prevalent circulating influenza strains in our study, per country, per year. </w:t>
      </w:r>
    </w:p>
    <w:sectPr w:rsidR="00CF05D3" w:rsidSect="001464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7E89" w:rsidRDefault="00797E89" w:rsidP="008B5D54">
      <w:pPr>
        <w:spacing w:after="0" w:line="240" w:lineRule="auto"/>
      </w:pPr>
      <w:r>
        <w:separator/>
      </w:r>
    </w:p>
  </w:endnote>
  <w:endnote w:type="continuationSeparator" w:id="0">
    <w:p w:rsidR="00797E89" w:rsidRDefault="00797E89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7E89" w:rsidRDefault="00797E89" w:rsidP="008B5D54">
      <w:pPr>
        <w:spacing w:after="0" w:line="240" w:lineRule="auto"/>
      </w:pPr>
      <w:r>
        <w:separator/>
      </w:r>
    </w:p>
  </w:footnote>
  <w:footnote w:type="continuationSeparator" w:id="0">
    <w:p w:rsidR="00797E89" w:rsidRDefault="00797E89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E89"/>
    <w:rsid w:val="000B57C1"/>
    <w:rsid w:val="00136696"/>
    <w:rsid w:val="001464C0"/>
    <w:rsid w:val="00177294"/>
    <w:rsid w:val="00576842"/>
    <w:rsid w:val="006C6578"/>
    <w:rsid w:val="00797E89"/>
    <w:rsid w:val="007C0B0A"/>
    <w:rsid w:val="008B5D54"/>
    <w:rsid w:val="00B55735"/>
    <w:rsid w:val="00B608AC"/>
    <w:rsid w:val="00BA4E30"/>
    <w:rsid w:val="00C0791C"/>
    <w:rsid w:val="00CF05D3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C1F9D-A23F-400E-8146-3875131D4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9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16T14:43:00Z</dcterms:created>
  <dcterms:modified xsi:type="dcterms:W3CDTF">2015-09-16T14:44:00Z</dcterms:modified>
</cp:coreProperties>
</file>